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83903" w14:textId="33A616A5" w:rsidR="00B62F4B" w:rsidRPr="003E57B0" w:rsidRDefault="00B62F4B">
      <w:r w:rsidRPr="003E57B0">
        <w:rPr>
          <w:b/>
        </w:rPr>
        <w:t>Supplementary Table 1</w:t>
      </w:r>
      <w:r w:rsidR="00B1062D" w:rsidRPr="003E57B0">
        <w:rPr>
          <w:b/>
        </w:rPr>
        <w:t>.</w:t>
      </w:r>
      <w:r w:rsidR="00160BC3" w:rsidRPr="003E57B0">
        <w:t xml:space="preserve"> D</w:t>
      </w:r>
      <w:r w:rsidRPr="003E57B0">
        <w:t>irect interaction of identified p110δ-interactors with p85 or other identified p110δ-interactors.</w:t>
      </w:r>
      <w:r w:rsidR="00160BC3" w:rsidRPr="003E57B0">
        <w:t xml:space="preserve"> References </w:t>
      </w:r>
      <w:r w:rsidR="001837FB" w:rsidRPr="003E57B0">
        <w:t>provide</w:t>
      </w:r>
      <w:r w:rsidR="00160BC3" w:rsidRPr="003E57B0">
        <w:t xml:space="preserve"> evidence of direct</w:t>
      </w:r>
      <w:r w:rsidR="006544F2" w:rsidRPr="003E57B0">
        <w:t>,</w:t>
      </w:r>
      <w:r w:rsidR="00160BC3" w:rsidRPr="003E57B0">
        <w:t xml:space="preserve"> </w:t>
      </w:r>
      <w:r w:rsidR="006544F2" w:rsidRPr="003E57B0">
        <w:t>binary interaction</w:t>
      </w:r>
      <w:r w:rsidR="00160BC3" w:rsidRPr="003E57B0">
        <w:t xml:space="preserve"> </w:t>
      </w:r>
      <w:r w:rsidR="002E2FE4" w:rsidRPr="003E57B0">
        <w:t xml:space="preserve">(unless specified) </w:t>
      </w:r>
      <w:r w:rsidR="00160BC3" w:rsidRPr="003E57B0">
        <w:t>and the domains/motifs required</w:t>
      </w:r>
      <w:r w:rsidR="002E2FE4" w:rsidRPr="003E57B0">
        <w:t>,</w:t>
      </w:r>
      <w:r w:rsidR="00160BC3" w:rsidRPr="003E57B0">
        <w:t xml:space="preserve"> but are not exhaustive. </w:t>
      </w:r>
    </w:p>
    <w:p w14:paraId="35CBFD4A" w14:textId="77777777" w:rsidR="00B62F4B" w:rsidRPr="00994AF8" w:rsidRDefault="00B62F4B">
      <w:pPr>
        <w:rPr>
          <w:rFonts w:ascii="Arial" w:hAnsi="Arial" w:cs="Arial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297"/>
        <w:gridCol w:w="1533"/>
        <w:gridCol w:w="5812"/>
        <w:gridCol w:w="6095"/>
      </w:tblGrid>
      <w:tr w:rsidR="001566B2" w:rsidRPr="00994AF8" w14:paraId="3D4FE677" w14:textId="77777777" w:rsidTr="00B62F4B"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4818194F" w14:textId="5CA16BB3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</w:rPr>
              <w:t>Protein Name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2FBADC1E" w14:textId="452C280E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994AF8">
              <w:rPr>
                <w:rFonts w:ascii="Arial" w:hAnsi="Arial" w:cs="Arial"/>
                <w:b/>
                <w:color w:val="000000" w:themeColor="text1"/>
              </w:rPr>
              <w:t>UniProt</w:t>
            </w:r>
            <w:proofErr w:type="spellEnd"/>
            <w:r w:rsidRPr="00994AF8">
              <w:rPr>
                <w:rFonts w:ascii="Arial" w:hAnsi="Arial" w:cs="Arial"/>
                <w:b/>
                <w:color w:val="000000" w:themeColor="text1"/>
              </w:rPr>
              <w:t xml:space="preserve"> Accession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vAlign w:val="center"/>
          </w:tcPr>
          <w:p w14:paraId="3207E855" w14:textId="4A09838B" w:rsidR="001566B2" w:rsidRPr="00994AF8" w:rsidRDefault="001566B2" w:rsidP="00B62F4B">
            <w:pPr>
              <w:rPr>
                <w:rFonts w:ascii="Arial" w:hAnsi="Arial" w:cs="Arial"/>
                <w:b/>
                <w:color w:val="000000" w:themeColor="text1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</w:rPr>
              <w:t>Direct binding to p85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vAlign w:val="center"/>
          </w:tcPr>
          <w:p w14:paraId="0DA3DC77" w14:textId="22920459" w:rsidR="001566B2" w:rsidRPr="00994AF8" w:rsidRDefault="00FA471F" w:rsidP="00B62F4B">
            <w:pPr>
              <w:rPr>
                <w:rFonts w:ascii="Arial" w:hAnsi="Arial" w:cs="Arial"/>
                <w:b/>
                <w:color w:val="000000" w:themeColor="text1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</w:rPr>
              <w:t>B</w:t>
            </w:r>
            <w:r w:rsidR="001566B2" w:rsidRPr="00994AF8">
              <w:rPr>
                <w:rFonts w:ascii="Arial" w:hAnsi="Arial" w:cs="Arial"/>
                <w:b/>
                <w:color w:val="000000" w:themeColor="text1"/>
              </w:rPr>
              <w:t xml:space="preserve">inding to </w:t>
            </w:r>
            <w:r w:rsidR="001D24FE" w:rsidRPr="00994AF8">
              <w:rPr>
                <w:rFonts w:ascii="Arial" w:hAnsi="Arial" w:cs="Arial"/>
                <w:b/>
                <w:color w:val="000000" w:themeColor="text1"/>
              </w:rPr>
              <w:t xml:space="preserve">other </w:t>
            </w:r>
            <w:r w:rsidR="001566B2" w:rsidRPr="00994AF8">
              <w:rPr>
                <w:rFonts w:ascii="Arial" w:hAnsi="Arial" w:cs="Arial"/>
                <w:b/>
                <w:color w:val="000000" w:themeColor="text1"/>
              </w:rPr>
              <w:t>p110δ interactors</w:t>
            </w:r>
          </w:p>
        </w:tc>
      </w:tr>
      <w:tr w:rsidR="001566B2" w:rsidRPr="00994AF8" w14:paraId="05DA103A" w14:textId="46575BAB" w:rsidTr="00B62F4B">
        <w:trPr>
          <w:trHeight w:val="320"/>
        </w:trPr>
        <w:tc>
          <w:tcPr>
            <w:tcW w:w="1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73B456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COS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05B61389" w14:textId="2AFBC76C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9WVS0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vAlign w:val="center"/>
          </w:tcPr>
          <w:p w14:paraId="00BA6032" w14:textId="532B4BE5" w:rsidR="00386460" w:rsidRPr="00994AF8" w:rsidRDefault="00386460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arada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2003 (</w:t>
            </w:r>
            <w:r w:rsidR="00A472C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ST-ICOS + </w:t>
            </w:r>
            <w:proofErr w:type="spellStart"/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J</w:t>
            </w:r>
            <w:r w:rsidR="00A472C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urkat</w:t>
            </w:r>
            <w:proofErr w:type="spellEnd"/>
            <w:r w:rsidR="00A472C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ysates; Y181F)</w:t>
            </w:r>
          </w:p>
          <w:p w14:paraId="156F0E5E" w14:textId="3F0B7D23" w:rsidR="001566B2" w:rsidRPr="00994AF8" w:rsidRDefault="002A4CBA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urieva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2007</w:t>
            </w:r>
            <w:r w:rsidR="006544F2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A0371E"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</w:t>
            </w:r>
            <w:r w:rsidR="006544F2"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 vitro</w:t>
            </w:r>
            <w:r w:rsidR="006544F2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ST PDs)</w:t>
            </w:r>
          </w:p>
          <w:p w14:paraId="62B14875" w14:textId="36CC859A" w:rsidR="00DC4D35" w:rsidRPr="00994AF8" w:rsidRDefault="006544F2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Gigoux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2009 (</w:t>
            </w:r>
            <w:r w:rsidR="00DC4D35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co-IP CD4+ T blasts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5E79182E" w14:textId="07C66943" w:rsidR="002A4CBA" w:rsidRPr="00994AF8" w:rsidRDefault="002A4CBA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xxM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quired</w:t>
            </w:r>
          </w:p>
        </w:tc>
        <w:tc>
          <w:tcPr>
            <w:tcW w:w="6095" w:type="dxa"/>
            <w:tcBorders>
              <w:top w:val="single" w:sz="12" w:space="0" w:color="auto"/>
            </w:tcBorders>
            <w:vAlign w:val="center"/>
          </w:tcPr>
          <w:p w14:paraId="206486A4" w14:textId="4D373E8D" w:rsidR="001566B2" w:rsidRPr="00994AF8" w:rsidRDefault="00714E54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/a </w:t>
            </w:r>
          </w:p>
        </w:tc>
      </w:tr>
      <w:tr w:rsidR="001566B2" w:rsidRPr="00994AF8" w14:paraId="244CF5F7" w14:textId="4B8DFB0C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19AD3167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AB3</w:t>
            </w:r>
          </w:p>
        </w:tc>
        <w:tc>
          <w:tcPr>
            <w:tcW w:w="1533" w:type="dxa"/>
            <w:vAlign w:val="center"/>
          </w:tcPr>
          <w:p w14:paraId="793184B4" w14:textId="181E3DE6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8BSM5</w:t>
            </w:r>
          </w:p>
        </w:tc>
        <w:tc>
          <w:tcPr>
            <w:tcW w:w="5812" w:type="dxa"/>
            <w:vAlign w:val="center"/>
          </w:tcPr>
          <w:p w14:paraId="43028CA8" w14:textId="50A22305" w:rsidR="001566B2" w:rsidRPr="00994AF8" w:rsidRDefault="00994AF8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Direct binding to p85 is not yet confirmed:</w:t>
            </w:r>
          </w:p>
          <w:p w14:paraId="7841D456" w14:textId="426CD820" w:rsidR="007A5F0C" w:rsidRPr="00994AF8" w:rsidRDefault="007A5F0C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Wolf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et al</w:t>
            </w:r>
            <w:r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  <w:r w:rsidR="00994AF8" w:rsidRPr="00994AF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;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ia </w:t>
            </w:r>
            <w:r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, 2017 – co-IP only.</w:t>
            </w:r>
          </w:p>
          <w:p w14:paraId="5C19E7B6" w14:textId="0EDFED0E" w:rsidR="001D24FE" w:rsidRPr="00994AF8" w:rsidRDefault="00160BC3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B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7A5F0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ree </w:t>
            </w:r>
            <w:proofErr w:type="spellStart"/>
            <w:r w:rsidR="001D24F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xxM</w:t>
            </w:r>
            <w:proofErr w:type="spellEnd"/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otifs</w:t>
            </w:r>
            <w:r w:rsidR="001D24F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re </w:t>
            </w:r>
            <w:r w:rsidR="001D24F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rved from</w:t>
            </w:r>
            <w:r w:rsidR="007A5F0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AB2</w:t>
            </w:r>
            <w:r w:rsidR="00994AF8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e GAB2)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6095" w:type="dxa"/>
            <w:vAlign w:val="center"/>
          </w:tcPr>
          <w:p w14:paraId="2EA72BAB" w14:textId="1FD8B267" w:rsidR="001566B2" w:rsidRPr="00994AF8" w:rsidRDefault="005B5FDD" w:rsidP="001566B2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3E57B0">
              <w:rPr>
                <w:rFonts w:ascii="Arial" w:hAnsi="Arial" w:cs="Arial"/>
                <w:b/>
                <w:sz w:val="22"/>
                <w:szCs w:val="22"/>
                <w:lang w:val="en-US"/>
              </w:rPr>
              <w:t>GRB2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>– (</w:t>
            </w:r>
            <w:r w:rsidR="00CF7663" w:rsidRPr="00994AF8">
              <w:rPr>
                <w:rFonts w:ascii="Arial" w:hAnsi="Arial" w:cs="Arial"/>
                <w:sz w:val="22"/>
                <w:szCs w:val="22"/>
                <w:lang w:val="en-US"/>
              </w:rPr>
              <w:t>GST pull downs</w:t>
            </w:r>
            <w:r w:rsidR="007A5F0C" w:rsidRPr="00994AF8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CF7663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SH</w:t>
            </w:r>
            <w:proofErr w:type="gramStart"/>
            <w:r w:rsidR="00CF7663" w:rsidRPr="00994AF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7A5F0C" w:rsidRPr="00994AF8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="00CF7663" w:rsidRPr="00994AF8">
              <w:rPr>
                <w:rFonts w:ascii="Arial" w:hAnsi="Arial" w:cs="Arial"/>
                <w:sz w:val="22"/>
                <w:szCs w:val="22"/>
                <w:lang w:val="en-US"/>
              </w:rPr>
              <w:t>PRD</w:t>
            </w:r>
            <w:proofErr w:type="gramEnd"/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CF7663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Wolf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CF7663" w:rsidRPr="00994AF8">
              <w:rPr>
                <w:rFonts w:ascii="Arial" w:hAnsi="Arial" w:cs="Arial"/>
                <w:sz w:val="22"/>
                <w:szCs w:val="22"/>
                <w:lang w:val="en-US"/>
              </w:rPr>
              <w:t>2002</w:t>
            </w:r>
            <w:r w:rsidRPr="00994AF8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E59F172" w14:textId="471999F2" w:rsidR="00366BFB" w:rsidRPr="00994AF8" w:rsidRDefault="00366BFB" w:rsidP="001566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57B0">
              <w:rPr>
                <w:rFonts w:ascii="Arial" w:hAnsi="Arial" w:cs="Arial"/>
                <w:b/>
                <w:sz w:val="22"/>
                <w:szCs w:val="22"/>
                <w:lang w:val="en-US"/>
              </w:rPr>
              <w:t>SHP-2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– (</w:t>
            </w:r>
            <w:r w:rsidR="0096601C" w:rsidRPr="00994AF8">
              <w:rPr>
                <w:rFonts w:ascii="Arial" w:hAnsi="Arial" w:cs="Arial"/>
                <w:sz w:val="22"/>
                <w:szCs w:val="22"/>
                <w:lang w:val="en-US"/>
              </w:rPr>
              <w:t>co-IP</w:t>
            </w:r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only,</w:t>
            </w:r>
            <w:r w:rsidR="0096601C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Wolf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6601C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2002, but </w:t>
            </w:r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>two</w:t>
            </w:r>
            <w:r w:rsidR="0096601C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known SHP-2 binding motifs (YLXL/YVXV) are conserved in GAB2 and GAB3)</w:t>
            </w:r>
          </w:p>
          <w:p w14:paraId="20E4E16A" w14:textId="3B6BF9C8" w:rsidR="000528C0" w:rsidRPr="00994AF8" w:rsidRDefault="000528C0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B. 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GAB3 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acks CRKL-binding site found in GAB2.</w:t>
            </w:r>
          </w:p>
        </w:tc>
      </w:tr>
      <w:tr w:rsidR="001566B2" w:rsidRPr="00994AF8" w14:paraId="7C7B79D1" w14:textId="07A8621F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3784CB64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CAP</w:t>
            </w:r>
          </w:p>
        </w:tc>
        <w:tc>
          <w:tcPr>
            <w:tcW w:w="1533" w:type="dxa"/>
            <w:vAlign w:val="center"/>
          </w:tcPr>
          <w:p w14:paraId="188C6235" w14:textId="5B3954DA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9EQ32</w:t>
            </w:r>
          </w:p>
        </w:tc>
        <w:tc>
          <w:tcPr>
            <w:tcW w:w="5812" w:type="dxa"/>
            <w:vAlign w:val="center"/>
          </w:tcPr>
          <w:p w14:paraId="3853F2C0" w14:textId="4F0019E7" w:rsidR="002A4CBA" w:rsidRPr="00994AF8" w:rsidRDefault="002A4CBA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Okada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2000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xxM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quired</w:t>
            </w:r>
          </w:p>
        </w:tc>
        <w:tc>
          <w:tcPr>
            <w:tcW w:w="6095" w:type="dxa"/>
            <w:vAlign w:val="center"/>
          </w:tcPr>
          <w:p w14:paraId="61C90518" w14:textId="271A67EB" w:rsidR="001566B2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/a </w:t>
            </w:r>
          </w:p>
        </w:tc>
      </w:tr>
      <w:tr w:rsidR="001566B2" w:rsidRPr="00994AF8" w14:paraId="37AD709F" w14:textId="77D54EA5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27FD3380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B2</w:t>
            </w:r>
          </w:p>
        </w:tc>
        <w:tc>
          <w:tcPr>
            <w:tcW w:w="1533" w:type="dxa"/>
            <w:vAlign w:val="center"/>
          </w:tcPr>
          <w:p w14:paraId="0F1129E1" w14:textId="41792728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60631</w:t>
            </w:r>
          </w:p>
        </w:tc>
        <w:tc>
          <w:tcPr>
            <w:tcW w:w="5812" w:type="dxa"/>
            <w:vAlign w:val="center"/>
          </w:tcPr>
          <w:p w14:paraId="37485897" w14:textId="497115D3" w:rsidR="001566B2" w:rsidRPr="00994AF8" w:rsidRDefault="00366BFB" w:rsidP="001566B2">
            <w:pPr>
              <w:rPr>
                <w:rFonts w:ascii="Arial" w:hAnsi="Arial" w:cs="Arial"/>
                <w:sz w:val="22"/>
                <w:szCs w:val="22"/>
              </w:rPr>
            </w:pP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Wang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</w:rPr>
              <w:t xml:space="preserve">, 1995; Weinger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</w:rPr>
              <w:t>, 2008</w:t>
            </w:r>
          </w:p>
          <w:p w14:paraId="6918CFE5" w14:textId="3F95DF1E" w:rsidR="00366BFB" w:rsidRPr="00994AF8" w:rsidRDefault="008B79E8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Direct, SH3</w:t>
            </w:r>
            <w:r w:rsidR="00BB6095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:PR</w:t>
            </w:r>
          </w:p>
        </w:tc>
        <w:tc>
          <w:tcPr>
            <w:tcW w:w="6095" w:type="dxa"/>
            <w:vAlign w:val="center"/>
          </w:tcPr>
          <w:p w14:paraId="4092BB25" w14:textId="51EE87D0" w:rsidR="001566B2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B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7C487A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– Meisner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C487A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199</w:t>
            </w:r>
            <w:r w:rsidR="00322CB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5 (GRB2 SH3; constitutive)</w:t>
            </w:r>
          </w:p>
          <w:p w14:paraId="085AFCDF" w14:textId="48E70265" w:rsidR="00D655F5" w:rsidRPr="00994AF8" w:rsidRDefault="00D655F5" w:rsidP="001566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H3KBP1</w:t>
            </w:r>
            <w:r w:rsidR="00B34CB6"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Borinstein</w:t>
            </w:r>
            <w:proofErr w:type="spellEnd"/>
            <w:r w:rsidR="00C905A6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2000 (NB. rat SETA)</w:t>
            </w:r>
          </w:p>
          <w:p w14:paraId="38038BB9" w14:textId="6A0C0D42" w:rsidR="00D655F5" w:rsidRPr="00994AF8" w:rsidRDefault="00D655F5" w:rsidP="001566B2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AB2, GAB3</w:t>
            </w:r>
            <w:r w:rsidR="000A59BA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="00883630" w:rsidRPr="00994AF8">
              <w:rPr>
                <w:rFonts w:ascii="Arial" w:hAnsi="Arial" w:cs="Arial"/>
                <w:sz w:val="22"/>
                <w:szCs w:val="22"/>
                <w:lang w:val="en-US"/>
              </w:rPr>
              <w:t>Lock</w:t>
            </w:r>
            <w:r w:rsidR="00C905A6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83630" w:rsidRPr="00994AF8">
              <w:rPr>
                <w:rFonts w:ascii="Arial" w:hAnsi="Arial" w:cs="Arial"/>
                <w:sz w:val="22"/>
                <w:szCs w:val="22"/>
                <w:lang w:val="en-US"/>
              </w:rPr>
              <w:t>2000</w:t>
            </w:r>
            <w:r w:rsidR="000A59BA" w:rsidRPr="00994AF8">
              <w:rPr>
                <w:rFonts w:ascii="Arial" w:hAnsi="Arial" w:cs="Arial"/>
                <w:sz w:val="22"/>
                <w:szCs w:val="22"/>
                <w:lang w:val="en-US"/>
              </w:rPr>
              <w:t>;</w:t>
            </w:r>
            <w:r w:rsidR="00883630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905A6" w:rsidRPr="00994AF8"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="00883630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olf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83630" w:rsidRPr="00994AF8">
              <w:rPr>
                <w:rFonts w:ascii="Arial" w:hAnsi="Arial" w:cs="Arial"/>
                <w:sz w:val="22"/>
                <w:szCs w:val="22"/>
                <w:lang w:val="en-US"/>
              </w:rPr>
              <w:t>2002</w:t>
            </w:r>
          </w:p>
          <w:p w14:paraId="4D37037B" w14:textId="1DA7430F" w:rsidR="00D655F5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RS2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see IRS2</w:t>
            </w:r>
          </w:p>
        </w:tc>
      </w:tr>
      <w:tr w:rsidR="001566B2" w:rsidRPr="00994AF8" w14:paraId="3810BC03" w14:textId="528D631E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13C6434E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S-2</w:t>
            </w:r>
          </w:p>
        </w:tc>
        <w:tc>
          <w:tcPr>
            <w:tcW w:w="1533" w:type="dxa"/>
            <w:vAlign w:val="center"/>
          </w:tcPr>
          <w:p w14:paraId="75AEDE5B" w14:textId="5FDFFBF3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3V3E1</w:t>
            </w:r>
          </w:p>
        </w:tc>
        <w:tc>
          <w:tcPr>
            <w:tcW w:w="5812" w:type="dxa"/>
            <w:vAlign w:val="center"/>
          </w:tcPr>
          <w:p w14:paraId="459D5F83" w14:textId="35F996FE" w:rsidR="001566B2" w:rsidRPr="00994AF8" w:rsidRDefault="00366BFB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/a </w:t>
            </w:r>
          </w:p>
        </w:tc>
        <w:tc>
          <w:tcPr>
            <w:tcW w:w="6095" w:type="dxa"/>
            <w:vAlign w:val="center"/>
          </w:tcPr>
          <w:p w14:paraId="15206326" w14:textId="3C9715D9" w:rsidR="001566B2" w:rsidRPr="00994AF8" w:rsidRDefault="00366BFB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BL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 </w:t>
            </w:r>
            <w:proofErr w:type="spellStart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Feshchenko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</w:rPr>
              <w:t>, 2004</w:t>
            </w:r>
          </w:p>
        </w:tc>
      </w:tr>
      <w:tr w:rsidR="001566B2" w:rsidRPr="00994AF8" w14:paraId="0A796871" w14:textId="168855D7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75098D2A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BL</w:t>
            </w:r>
          </w:p>
        </w:tc>
        <w:tc>
          <w:tcPr>
            <w:tcW w:w="1533" w:type="dxa"/>
            <w:vAlign w:val="center"/>
          </w:tcPr>
          <w:p w14:paraId="09A9E6C8" w14:textId="2ED191FD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P22682</w:t>
            </w:r>
          </w:p>
        </w:tc>
        <w:tc>
          <w:tcPr>
            <w:tcW w:w="5812" w:type="dxa"/>
            <w:vAlign w:val="center"/>
          </w:tcPr>
          <w:p w14:paraId="6B43C197" w14:textId="4657C9B1" w:rsidR="00366BFB" w:rsidRPr="00994AF8" w:rsidRDefault="00366BFB" w:rsidP="001566B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Hunter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</w:rPr>
              <w:t>, 1999</w:t>
            </w:r>
          </w:p>
          <w:p w14:paraId="0DEF5D19" w14:textId="671AA22C" w:rsidR="001566B2" w:rsidRPr="00994AF8" w:rsidRDefault="00366BFB" w:rsidP="001566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sz w:val="22"/>
                <w:szCs w:val="22"/>
              </w:rPr>
              <w:t>Gelkop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</w:rPr>
              <w:t>2001</w:t>
            </w:r>
          </w:p>
          <w:p w14:paraId="50AFF63C" w14:textId="03CC66CD" w:rsidR="00533723" w:rsidRPr="00994AF8" w:rsidRDefault="00533723" w:rsidP="001566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sz w:val="22"/>
                <w:szCs w:val="22"/>
              </w:rPr>
              <w:t>Thien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</w:rPr>
              <w:t>2010</w:t>
            </w:r>
          </w:p>
          <w:p w14:paraId="02208527" w14:textId="32E2EAD5" w:rsidR="00533723" w:rsidRPr="00994AF8" w:rsidRDefault="00533723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quires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xxM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Y737 in mouse)</w:t>
            </w:r>
          </w:p>
        </w:tc>
        <w:tc>
          <w:tcPr>
            <w:tcW w:w="6095" w:type="dxa"/>
            <w:vAlign w:val="center"/>
          </w:tcPr>
          <w:p w14:paraId="55AD0E04" w14:textId="7F3388CD" w:rsidR="001566B2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S2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Feshchenko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</w:rPr>
              <w:t>, 2004</w:t>
            </w:r>
          </w:p>
          <w:p w14:paraId="6BCC4B2E" w14:textId="23BBD41E" w:rsidR="00D655F5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D5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Blaize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20 (implied by Y429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mut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52C0F8CB" w14:textId="1EEE832F" w:rsidR="00D655F5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RK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sz w:val="22"/>
                <w:szCs w:val="22"/>
              </w:rPr>
              <w:t>Reedquist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</w:rPr>
              <w:t>1996</w:t>
            </w:r>
            <w:r w:rsidR="000279C5" w:rsidRPr="00994AF8">
              <w:rPr>
                <w:rFonts w:ascii="Arial" w:hAnsi="Arial" w:cs="Arial"/>
                <w:sz w:val="22"/>
                <w:szCs w:val="22"/>
              </w:rPr>
              <w:t xml:space="preserve"> (co-IP; </w:t>
            </w:r>
            <w:r w:rsidR="000279C5" w:rsidRPr="00994AF8">
              <w:rPr>
                <w:rFonts w:ascii="Arial" w:hAnsi="Arial" w:cs="Arial"/>
                <w:sz w:val="22"/>
                <w:szCs w:val="22"/>
                <w:u w:val="single"/>
              </w:rPr>
              <w:t>CRK</w:t>
            </w:r>
            <w:r w:rsidR="000279C5" w:rsidRPr="00994AF8">
              <w:rPr>
                <w:rFonts w:ascii="Arial" w:hAnsi="Arial" w:cs="Arial"/>
                <w:sz w:val="22"/>
                <w:szCs w:val="22"/>
              </w:rPr>
              <w:t>-SH2 tested)</w:t>
            </w:r>
          </w:p>
          <w:p w14:paraId="6A09916F" w14:textId="169837F3" w:rsidR="00D655F5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H3KBP1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Kowanetz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2003</w:t>
            </w:r>
          </w:p>
          <w:p w14:paraId="0751D2F4" w14:textId="1A97EB1D" w:rsidR="00D655F5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B2</w:t>
            </w:r>
            <w:r w:rsidR="00322CB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322CB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eisner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322CB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995 (GRB2 SH3; </w:t>
            </w:r>
            <w:proofErr w:type="spellStart"/>
            <w:r w:rsidR="00322CB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constit</w:t>
            </w:r>
            <w:proofErr w:type="spellEnd"/>
            <w:r w:rsidR="00322CBC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566B2" w:rsidRPr="00994AF8" w14:paraId="4D36D849" w14:textId="691696CE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6EA864FB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HP-2</w:t>
            </w:r>
          </w:p>
        </w:tc>
        <w:tc>
          <w:tcPr>
            <w:tcW w:w="1533" w:type="dxa"/>
            <w:vAlign w:val="center"/>
          </w:tcPr>
          <w:p w14:paraId="6DB5A2E0" w14:textId="38DA624A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P35235</w:t>
            </w:r>
          </w:p>
        </w:tc>
        <w:tc>
          <w:tcPr>
            <w:tcW w:w="5812" w:type="dxa"/>
            <w:vAlign w:val="center"/>
          </w:tcPr>
          <w:p w14:paraId="19FE3A77" w14:textId="51656751" w:rsidR="001566B2" w:rsidRPr="00994AF8" w:rsidRDefault="00714E54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10D16761" w14:textId="580D57DE" w:rsidR="00B34CB6" w:rsidRPr="00994AF8" w:rsidRDefault="00366BFB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AB2</w:t>
            </w:r>
            <w:r w:rsid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34CB6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Gu </w:t>
            </w:r>
            <w:r w:rsidR="00B34CB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B34CB6" w:rsidRPr="00994AF8">
              <w:rPr>
                <w:rFonts w:ascii="Arial" w:hAnsi="Arial" w:cs="Arial"/>
                <w:sz w:val="22"/>
                <w:szCs w:val="22"/>
              </w:rPr>
              <w:t xml:space="preserve">, 1998; </w:t>
            </w:r>
            <w:proofErr w:type="spellStart"/>
            <w:r w:rsidR="00B34CB6" w:rsidRPr="00994AF8">
              <w:rPr>
                <w:rFonts w:ascii="Arial" w:hAnsi="Arial" w:cs="Arial"/>
                <w:sz w:val="22"/>
                <w:szCs w:val="22"/>
              </w:rPr>
              <w:t>Crouin</w:t>
            </w:r>
            <w:proofErr w:type="spellEnd"/>
            <w:r w:rsidR="00B34CB6" w:rsidRPr="00994AF8">
              <w:rPr>
                <w:rFonts w:ascii="Arial" w:hAnsi="Arial" w:cs="Arial"/>
                <w:sz w:val="22"/>
                <w:szCs w:val="22"/>
              </w:rPr>
              <w:t xml:space="preserve"> 2001</w:t>
            </w:r>
          </w:p>
          <w:p w14:paraId="26EDF7B2" w14:textId="760398A0" w:rsidR="00B34CB6" w:rsidRPr="00994AF8" w:rsidRDefault="00366BFB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AB3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34CB6" w:rsidRPr="00994AF8">
              <w:rPr>
                <w:rFonts w:ascii="Arial" w:hAnsi="Arial" w:cs="Arial"/>
                <w:sz w:val="22"/>
                <w:szCs w:val="22"/>
                <w:lang w:val="en-US"/>
              </w:rPr>
              <w:t>co-IP</w:t>
            </w:r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B34CB6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Wolf</w:t>
            </w:r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34CB6" w:rsidRPr="00994AF8">
              <w:rPr>
                <w:rFonts w:ascii="Arial" w:hAnsi="Arial" w:cs="Arial"/>
                <w:sz w:val="22"/>
                <w:szCs w:val="22"/>
                <w:lang w:val="en-US"/>
              </w:rPr>
              <w:t>2002</w:t>
            </w:r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. See GAB3. </w:t>
            </w:r>
          </w:p>
          <w:p w14:paraId="22A45792" w14:textId="1214588E" w:rsidR="00D655F5" w:rsidRPr="00994AF8" w:rsidRDefault="00D655F5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RS2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54785D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E184B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see IRS2</w:t>
            </w:r>
          </w:p>
        </w:tc>
      </w:tr>
      <w:tr w:rsidR="001566B2" w:rsidRPr="00994AF8" w14:paraId="3FE6993C" w14:textId="15C043C0" w:rsidTr="003E57B0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39484E63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AB2</w:t>
            </w:r>
          </w:p>
          <w:p w14:paraId="4C143FF6" w14:textId="5B8F0E9D" w:rsidR="00546A68" w:rsidRPr="00994AF8" w:rsidRDefault="00A0371E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p</w:t>
            </w:r>
            <w:r w:rsidR="00546A68"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7</w:t>
            </w: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3" w:type="dxa"/>
            <w:vAlign w:val="center"/>
          </w:tcPr>
          <w:p w14:paraId="7CF55384" w14:textId="2CF98062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9Z1S8</w:t>
            </w:r>
          </w:p>
        </w:tc>
        <w:tc>
          <w:tcPr>
            <w:tcW w:w="5812" w:type="dxa"/>
            <w:vAlign w:val="center"/>
          </w:tcPr>
          <w:p w14:paraId="07C8D591" w14:textId="35E37C75" w:rsidR="001D24FE" w:rsidRPr="00994AF8" w:rsidRDefault="001D24FE" w:rsidP="003E57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u </w:t>
            </w:r>
            <w:r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2000 (co-IP requires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xxMs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);</w:t>
            </w:r>
          </w:p>
          <w:p w14:paraId="2BBA40E4" w14:textId="609ACE2C" w:rsidR="001566B2" w:rsidRPr="00994AF8" w:rsidRDefault="005B5FDD" w:rsidP="003E57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Crouin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="00A0371E"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,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01 (Y2H)</w:t>
            </w:r>
          </w:p>
          <w:p w14:paraId="5C9506A8" w14:textId="2AC5F6FE" w:rsidR="00366BFB" w:rsidRPr="00994AF8" w:rsidRDefault="00366BFB" w:rsidP="003E57B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095" w:type="dxa"/>
            <w:vAlign w:val="center"/>
          </w:tcPr>
          <w:p w14:paraId="0CE7E9D5" w14:textId="740F647F" w:rsidR="00AD236E" w:rsidRPr="00994AF8" w:rsidRDefault="00AD236E" w:rsidP="00AD236E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3E57B0">
              <w:rPr>
                <w:rFonts w:ascii="Arial" w:hAnsi="Arial" w:cs="Arial"/>
                <w:b/>
                <w:sz w:val="22"/>
                <w:szCs w:val="22"/>
                <w:lang w:val="en-US"/>
              </w:rPr>
              <w:t>GRB2</w:t>
            </w:r>
            <w:r w:rsidR="003E57B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0371E" w:rsidRPr="00994AF8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ock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2000</w:t>
            </w:r>
          </w:p>
          <w:p w14:paraId="10FBDCC7" w14:textId="5D09EEA1" w:rsidR="00366BFB" w:rsidRPr="00994AF8" w:rsidRDefault="00AD236E" w:rsidP="00AD236E">
            <w:pPr>
              <w:rPr>
                <w:rFonts w:ascii="Arial" w:hAnsi="Arial" w:cs="Arial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HP-2</w:t>
            </w:r>
            <w:r w:rsid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Gu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</w:rPr>
              <w:t>, 1998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>;</w:t>
            </w:r>
            <w:r w:rsidR="00B34CB6"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B34CB6" w:rsidRPr="00994AF8">
              <w:rPr>
                <w:rFonts w:ascii="Arial" w:hAnsi="Arial" w:cs="Arial"/>
                <w:sz w:val="22"/>
                <w:szCs w:val="22"/>
              </w:rPr>
              <w:t>Crouin</w:t>
            </w:r>
            <w:proofErr w:type="spellEnd"/>
            <w:r w:rsidR="00B34CB6"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34CB6" w:rsidRPr="00994AF8">
              <w:rPr>
                <w:rFonts w:ascii="Arial" w:hAnsi="Arial" w:cs="Arial"/>
                <w:sz w:val="22"/>
                <w:szCs w:val="22"/>
              </w:rPr>
              <w:t>2001</w:t>
            </w:r>
          </w:p>
          <w:p w14:paraId="0BF3C9B6" w14:textId="2A53760B" w:rsidR="00AD236E" w:rsidRPr="00994AF8" w:rsidRDefault="00AD236E" w:rsidP="00AD236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RKL</w:t>
            </w:r>
            <w:r w:rsid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A0371E" w:rsidRPr="00994AF8">
              <w:rPr>
                <w:rFonts w:ascii="Arial" w:hAnsi="Arial" w:cs="Arial"/>
                <w:sz w:val="22"/>
                <w:szCs w:val="22"/>
              </w:rPr>
              <w:t>C</w:t>
            </w:r>
            <w:r w:rsidRPr="00994AF8">
              <w:rPr>
                <w:rFonts w:ascii="Arial" w:hAnsi="Arial" w:cs="Arial"/>
                <w:sz w:val="22"/>
                <w:szCs w:val="22"/>
              </w:rPr>
              <w:t>rouin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</w:rPr>
              <w:t>2001</w:t>
            </w:r>
            <w:r w:rsidR="000279C5"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0371E" w:rsidRPr="00994AF8">
              <w:rPr>
                <w:rFonts w:ascii="Arial" w:hAnsi="Arial" w:cs="Arial"/>
                <w:sz w:val="22"/>
                <w:szCs w:val="22"/>
              </w:rPr>
              <w:t>(</w:t>
            </w:r>
            <w:r w:rsidR="000279C5" w:rsidRPr="00994AF8">
              <w:rPr>
                <w:rFonts w:ascii="Arial" w:hAnsi="Arial" w:cs="Arial"/>
                <w:sz w:val="22"/>
                <w:szCs w:val="22"/>
              </w:rPr>
              <w:t>Y2H with CRKL SH2</w:t>
            </w:r>
            <w:r w:rsidRPr="00994AF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566B2" w:rsidRPr="00994AF8" w14:paraId="3EB460E9" w14:textId="228DFDFF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0C91569C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D5</w:t>
            </w:r>
          </w:p>
        </w:tc>
        <w:tc>
          <w:tcPr>
            <w:tcW w:w="1533" w:type="dxa"/>
            <w:vAlign w:val="center"/>
          </w:tcPr>
          <w:p w14:paraId="78B0C462" w14:textId="7ABEFEB9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P13379</w:t>
            </w:r>
          </w:p>
        </w:tc>
        <w:tc>
          <w:tcPr>
            <w:tcW w:w="5812" w:type="dxa"/>
            <w:vAlign w:val="center"/>
          </w:tcPr>
          <w:p w14:paraId="5131D411" w14:textId="51840AF7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3C55DFED" w14:textId="7A3E48EB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BL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Blaize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20 (implied by Y429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mut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566B2" w:rsidRPr="00994AF8" w14:paraId="1698972C" w14:textId="457C5B18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28F69400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JAML</w:t>
            </w:r>
          </w:p>
        </w:tc>
        <w:tc>
          <w:tcPr>
            <w:tcW w:w="1533" w:type="dxa"/>
            <w:vAlign w:val="center"/>
          </w:tcPr>
          <w:p w14:paraId="0DCC5D84" w14:textId="0C3EF838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80UL9</w:t>
            </w:r>
          </w:p>
        </w:tc>
        <w:tc>
          <w:tcPr>
            <w:tcW w:w="5812" w:type="dxa"/>
            <w:vAlign w:val="center"/>
          </w:tcPr>
          <w:p w14:paraId="6E0291E8" w14:textId="12A98545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erdino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2010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(implied by Y314 mut</w:t>
            </w:r>
            <w:r w:rsidR="002E2FE4">
              <w:rPr>
                <w:rFonts w:ascii="Arial" w:hAnsi="Arial" w:cs="Arial"/>
                <w:color w:val="000000" w:themeColor="text1"/>
                <w:sz w:val="22"/>
                <w:szCs w:val="22"/>
              </w:rPr>
              <w:t>ation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co-IP)</w:t>
            </w:r>
          </w:p>
        </w:tc>
        <w:tc>
          <w:tcPr>
            <w:tcW w:w="6095" w:type="dxa"/>
            <w:vAlign w:val="center"/>
          </w:tcPr>
          <w:p w14:paraId="4EBF72F2" w14:textId="64BE6EC1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566B2" w:rsidRPr="00994AF8" w14:paraId="601E6569" w14:textId="21A995D7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76EC3E49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>CYBR</w:t>
            </w:r>
          </w:p>
        </w:tc>
        <w:tc>
          <w:tcPr>
            <w:tcW w:w="1533" w:type="dxa"/>
            <w:vAlign w:val="center"/>
          </w:tcPr>
          <w:p w14:paraId="64328023" w14:textId="66C53D4E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91VY6</w:t>
            </w:r>
          </w:p>
        </w:tc>
        <w:tc>
          <w:tcPr>
            <w:tcW w:w="5812" w:type="dxa"/>
            <w:vAlign w:val="center"/>
          </w:tcPr>
          <w:p w14:paraId="066EB620" w14:textId="1BA9BC35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01E6307A" w14:textId="0487B1D8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566B2" w:rsidRPr="00994AF8" w14:paraId="7AE3CC62" w14:textId="76DE63DA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092566C2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QGAP3</w:t>
            </w:r>
          </w:p>
        </w:tc>
        <w:tc>
          <w:tcPr>
            <w:tcW w:w="1533" w:type="dxa"/>
            <w:vAlign w:val="center"/>
          </w:tcPr>
          <w:p w14:paraId="15628624" w14:textId="37CDC5AF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F8VQ29</w:t>
            </w:r>
          </w:p>
        </w:tc>
        <w:tc>
          <w:tcPr>
            <w:tcW w:w="5812" w:type="dxa"/>
            <w:vAlign w:val="center"/>
          </w:tcPr>
          <w:p w14:paraId="1D2BF923" w14:textId="44078E50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4CA9907E" w14:textId="4B75E2B9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566B2" w:rsidRPr="00994AF8" w14:paraId="6B755491" w14:textId="20190AB7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1024B661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RS2</w:t>
            </w:r>
          </w:p>
        </w:tc>
        <w:tc>
          <w:tcPr>
            <w:tcW w:w="1533" w:type="dxa"/>
            <w:vAlign w:val="center"/>
          </w:tcPr>
          <w:p w14:paraId="201E2351" w14:textId="6C259713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P81122</w:t>
            </w:r>
          </w:p>
        </w:tc>
        <w:tc>
          <w:tcPr>
            <w:tcW w:w="5812" w:type="dxa"/>
            <w:vAlign w:val="center"/>
          </w:tcPr>
          <w:p w14:paraId="5C6B116D" w14:textId="5F2A517A" w:rsidR="00B542B5" w:rsidRPr="00994AF8" w:rsidRDefault="00B542B5" w:rsidP="006D77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n </w:t>
            </w:r>
            <w:r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, 1997 (p85-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SH2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ull down)</w:t>
            </w:r>
          </w:p>
          <w:p w14:paraId="40F4880F" w14:textId="539D8102" w:rsidR="00D81B02" w:rsidRPr="00994AF8" w:rsidRDefault="00FB1BFB" w:rsidP="006D77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 of </w:t>
            </w:r>
            <w:r w:rsidR="008A3CB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the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xxM</w:t>
            </w:r>
            <w:proofErr w:type="spellEnd"/>
            <w:r w:rsidR="008A3CB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otifs in IRS-2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re conserved in IRS-1</w:t>
            </w:r>
            <w:r w:rsidR="00D81B02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White, 1997), including </w:t>
            </w:r>
            <w:r w:rsidR="008A3CB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D81B02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s (Y538, Y</w:t>
            </w:r>
            <w:r w:rsidR="00F74089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649</w:t>
            </w:r>
            <w:r w:rsidR="008A3CB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6D779D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671, Y758</w:t>
            </w:r>
            <w:r w:rsidR="00F74089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) that in IRS-1 can interact with p85-SH2s (</w:t>
            </w:r>
            <w:proofErr w:type="spellStart"/>
            <w:r w:rsidR="006D779D" w:rsidRPr="00994AF8">
              <w:rPr>
                <w:rFonts w:ascii="Arial" w:hAnsi="Arial" w:cs="Arial"/>
                <w:sz w:val="22"/>
                <w:szCs w:val="22"/>
              </w:rPr>
              <w:t>Yonezawa</w:t>
            </w:r>
            <w:proofErr w:type="spellEnd"/>
            <w:r w:rsidR="006D779D"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D779D" w:rsidRPr="00DA61FF">
              <w:rPr>
                <w:rFonts w:ascii="Arial" w:hAnsi="Arial" w:cs="Arial"/>
                <w:i/>
                <w:sz w:val="22"/>
                <w:szCs w:val="22"/>
              </w:rPr>
              <w:t>et al</w:t>
            </w:r>
            <w:r w:rsidR="006D779D" w:rsidRPr="00994AF8">
              <w:rPr>
                <w:rFonts w:ascii="Arial" w:hAnsi="Arial" w:cs="Arial"/>
                <w:sz w:val="22"/>
                <w:szCs w:val="22"/>
              </w:rPr>
              <w:t xml:space="preserve">, 1992; </w:t>
            </w:r>
            <w:r w:rsidR="00F74089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n </w:t>
            </w:r>
            <w:r w:rsidR="00F74089"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="00F74089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, 1993).</w:t>
            </w:r>
          </w:p>
        </w:tc>
        <w:tc>
          <w:tcPr>
            <w:tcW w:w="6095" w:type="dxa"/>
            <w:vAlign w:val="center"/>
          </w:tcPr>
          <w:p w14:paraId="7A86CA30" w14:textId="15542589" w:rsidR="00FA471F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sz w:val="22"/>
                <w:szCs w:val="22"/>
                <w:lang w:val="en-US"/>
              </w:rPr>
              <w:t>GRB2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33A3A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6D779D" w:rsidRPr="00994AF8">
              <w:rPr>
                <w:rFonts w:ascii="Arial" w:hAnsi="Arial" w:cs="Arial"/>
                <w:sz w:val="22"/>
                <w:szCs w:val="22"/>
                <w:lang w:val="en-US"/>
              </w:rPr>
              <w:t>Argetsinger</w:t>
            </w:r>
            <w:proofErr w:type="spellEnd"/>
            <w:r w:rsidR="006D779D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D779D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6D779D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D779D" w:rsidRPr="00994AF8">
              <w:rPr>
                <w:rFonts w:ascii="Arial" w:hAnsi="Arial" w:cs="Arial"/>
                <w:sz w:val="22"/>
                <w:szCs w:val="22"/>
                <w:lang w:val="en-US"/>
              </w:rPr>
              <w:t>1996 (co-IP);</w:t>
            </w:r>
            <w:r w:rsidR="009861DE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n </w:t>
            </w:r>
            <w:r w:rsidR="009861DE"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, 1997 (GRB2-SH2 pull down);</w:t>
            </w:r>
            <w:r w:rsidR="006D779D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Bisson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2001 (AP-MS</w:t>
            </w:r>
            <w:r w:rsidR="006D779D" w:rsidRPr="00994AF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9861DE" w:rsidRPr="00994AF8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6D779D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7BBCD941" w14:textId="69B12FD0" w:rsidR="00D655F5" w:rsidRPr="00994AF8" w:rsidRDefault="00D655F5" w:rsidP="001566B2">
            <w:pPr>
              <w:rPr>
                <w:rFonts w:ascii="Arial" w:hAnsi="Arial" w:cs="Arial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HP-2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– IRS-2 phospho-peptides</w:t>
            </w:r>
            <w:r w:rsidR="00A5415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n </w:t>
            </w:r>
            <w:r w:rsidR="00A5415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bind to SHP-2 (pull down-MS, Hanke &amp; Mann, 2009); however,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e SHP-2-nSH2 </w:t>
            </w:r>
            <w:r w:rsid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omain </w:t>
            </w:r>
            <w:r w:rsidR="00A5415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appears to bind only to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RS-1</w:t>
            </w:r>
            <w:r w:rsidR="00A5415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E2FE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A5415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co-IP</w:t>
            </w:r>
            <w:r w:rsidR="002E2F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n </w:t>
            </w:r>
            <w:r w:rsidR="009861DE"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="009861D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, 1997)</w:t>
            </w:r>
            <w:r w:rsidR="00A5415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. SHP-2 binding sites (</w:t>
            </w:r>
            <w:r w:rsidR="00A5415E" w:rsidRPr="00994AF8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YIDL/</w:t>
            </w:r>
            <w:r w:rsidR="007A5F0C" w:rsidRPr="00994AF8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YIAI, </w:t>
            </w:r>
            <w:r w:rsidR="00A5415E" w:rsidRPr="00994AF8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YASI) are conserved between IRS-1 and IRS-2. </w:t>
            </w:r>
          </w:p>
        </w:tc>
      </w:tr>
      <w:tr w:rsidR="001566B2" w:rsidRPr="00994AF8" w14:paraId="47ECF686" w14:textId="16E79D75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0F3A3AC3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SG15</w:t>
            </w:r>
          </w:p>
        </w:tc>
        <w:tc>
          <w:tcPr>
            <w:tcW w:w="1533" w:type="dxa"/>
            <w:vAlign w:val="center"/>
          </w:tcPr>
          <w:p w14:paraId="382BE093" w14:textId="79219F32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64339</w:t>
            </w:r>
          </w:p>
        </w:tc>
        <w:tc>
          <w:tcPr>
            <w:tcW w:w="5812" w:type="dxa"/>
            <w:vAlign w:val="center"/>
          </w:tcPr>
          <w:p w14:paraId="2BD39B06" w14:textId="60160398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4E905B4F" w14:textId="592A6BC9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566B2" w:rsidRPr="00994AF8" w14:paraId="4D7E02D8" w14:textId="130BBC52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68BA488C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HERF1</w:t>
            </w:r>
          </w:p>
        </w:tc>
        <w:tc>
          <w:tcPr>
            <w:tcW w:w="1533" w:type="dxa"/>
            <w:vAlign w:val="center"/>
          </w:tcPr>
          <w:p w14:paraId="3F1DE5AF" w14:textId="19E54591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P70441</w:t>
            </w:r>
          </w:p>
        </w:tc>
        <w:tc>
          <w:tcPr>
            <w:tcW w:w="5812" w:type="dxa"/>
            <w:vAlign w:val="center"/>
          </w:tcPr>
          <w:p w14:paraId="40179E06" w14:textId="6F17A828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4444485E" w14:textId="1899A3B7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566B2" w:rsidRPr="00994AF8" w14:paraId="0C6B0774" w14:textId="0A9908EE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763FE617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H3KBP1</w:t>
            </w:r>
          </w:p>
        </w:tc>
        <w:tc>
          <w:tcPr>
            <w:tcW w:w="1533" w:type="dxa"/>
            <w:vAlign w:val="center"/>
          </w:tcPr>
          <w:p w14:paraId="40542C0F" w14:textId="0BAA7DA8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8R550</w:t>
            </w:r>
          </w:p>
        </w:tc>
        <w:tc>
          <w:tcPr>
            <w:tcW w:w="5812" w:type="dxa"/>
            <w:vAlign w:val="center"/>
          </w:tcPr>
          <w:p w14:paraId="1D55E425" w14:textId="03D30F3F" w:rsidR="001566B2" w:rsidRPr="00994AF8" w:rsidRDefault="00366BFB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sz w:val="22"/>
                <w:szCs w:val="22"/>
              </w:rPr>
              <w:t xml:space="preserve">Gout </w:t>
            </w:r>
            <w:r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sz w:val="22"/>
                <w:szCs w:val="22"/>
              </w:rPr>
              <w:t>, 2000</w:t>
            </w:r>
            <w:r w:rsidR="00D655F5" w:rsidRPr="00994AF8">
              <w:rPr>
                <w:rFonts w:ascii="Arial" w:hAnsi="Arial" w:cs="Arial"/>
                <w:sz w:val="22"/>
                <w:szCs w:val="22"/>
              </w:rPr>
              <w:t xml:space="preserve">; Borthwick </w:t>
            </w:r>
            <w:r w:rsidR="00D655F5" w:rsidRPr="00994AF8">
              <w:rPr>
                <w:rFonts w:ascii="Arial" w:hAnsi="Arial" w:cs="Arial"/>
                <w:i/>
                <w:sz w:val="22"/>
                <w:szCs w:val="22"/>
              </w:rPr>
              <w:t>et al</w:t>
            </w:r>
            <w:r w:rsidR="00A0371E" w:rsidRPr="00994AF8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="00D655F5" w:rsidRPr="00994AF8">
              <w:rPr>
                <w:rFonts w:ascii="Arial" w:hAnsi="Arial" w:cs="Arial"/>
                <w:sz w:val="22"/>
                <w:szCs w:val="22"/>
              </w:rPr>
              <w:t xml:space="preserve"> 2004</w:t>
            </w:r>
          </w:p>
        </w:tc>
        <w:tc>
          <w:tcPr>
            <w:tcW w:w="6095" w:type="dxa"/>
            <w:vAlign w:val="center"/>
          </w:tcPr>
          <w:p w14:paraId="0C11CBC9" w14:textId="5260B641" w:rsidR="001566B2" w:rsidRPr="00994AF8" w:rsidRDefault="00366BFB" w:rsidP="001566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BL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Kowanetz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2003</w:t>
            </w:r>
          </w:p>
          <w:p w14:paraId="2BF85094" w14:textId="3FBC5651" w:rsidR="00366BFB" w:rsidRPr="00994AF8" w:rsidRDefault="00366BFB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B2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33A3A">
              <w:rPr>
                <w:rFonts w:ascii="Arial" w:hAnsi="Arial" w:cs="Arial"/>
                <w:sz w:val="22"/>
                <w:szCs w:val="22"/>
                <w:lang w:val="en-US"/>
              </w:rPr>
              <w:t>Borinstein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2000 (</w:t>
            </w:r>
            <w:r w:rsidR="00D655F5" w:rsidRPr="00994AF8">
              <w:rPr>
                <w:rFonts w:ascii="Arial" w:hAnsi="Arial" w:cs="Arial"/>
                <w:sz w:val="22"/>
                <w:szCs w:val="22"/>
                <w:lang w:val="en-US"/>
              </w:rPr>
              <w:t xml:space="preserve">NB. </w:t>
            </w:r>
            <w:r w:rsidRPr="00994AF8">
              <w:rPr>
                <w:rFonts w:ascii="Arial" w:hAnsi="Arial" w:cs="Arial"/>
                <w:sz w:val="22"/>
                <w:szCs w:val="22"/>
                <w:lang w:val="en-US"/>
              </w:rPr>
              <w:t>rat SETA)</w:t>
            </w:r>
          </w:p>
        </w:tc>
      </w:tr>
      <w:tr w:rsidR="001566B2" w:rsidRPr="00994AF8" w14:paraId="6C437DF6" w14:textId="7038077E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0109B3CD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WASHC1</w:t>
            </w:r>
          </w:p>
        </w:tc>
        <w:tc>
          <w:tcPr>
            <w:tcW w:w="1533" w:type="dxa"/>
            <w:vAlign w:val="center"/>
          </w:tcPr>
          <w:p w14:paraId="2912FB97" w14:textId="26A34F6E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8VDD8</w:t>
            </w:r>
          </w:p>
        </w:tc>
        <w:tc>
          <w:tcPr>
            <w:tcW w:w="5812" w:type="dxa"/>
            <w:vAlign w:val="center"/>
          </w:tcPr>
          <w:p w14:paraId="38B39A66" w14:textId="28A51130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308462C9" w14:textId="1468EEB0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566B2" w:rsidRPr="00994AF8" w14:paraId="77630E35" w14:textId="61CE9627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744432F0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RKL</w:t>
            </w:r>
          </w:p>
        </w:tc>
        <w:tc>
          <w:tcPr>
            <w:tcW w:w="1533" w:type="dxa"/>
            <w:vAlign w:val="center"/>
          </w:tcPr>
          <w:p w14:paraId="3FDC0BB0" w14:textId="622AE7AE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P47941</w:t>
            </w:r>
          </w:p>
        </w:tc>
        <w:tc>
          <w:tcPr>
            <w:tcW w:w="5812" w:type="dxa"/>
            <w:vAlign w:val="center"/>
          </w:tcPr>
          <w:p w14:paraId="24CD8202" w14:textId="1D24658A" w:rsidR="001566B2" w:rsidRPr="00994AF8" w:rsidRDefault="001D24FE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attler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1997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Gesbert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1998 (via CRKL N-SH3)</w:t>
            </w:r>
          </w:p>
        </w:tc>
        <w:tc>
          <w:tcPr>
            <w:tcW w:w="6095" w:type="dxa"/>
            <w:vAlign w:val="center"/>
          </w:tcPr>
          <w:p w14:paraId="5886DF0C" w14:textId="6608948D" w:rsidR="00366BFB" w:rsidRPr="00994AF8" w:rsidRDefault="00366BFB" w:rsidP="001566B2">
            <w:pPr>
              <w:rPr>
                <w:rFonts w:ascii="Arial" w:hAnsi="Arial" w:cs="Arial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B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A0371E"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sz w:val="22"/>
                <w:szCs w:val="22"/>
              </w:rPr>
              <w:t>Reedquist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</w:rPr>
              <w:t>1996</w:t>
            </w:r>
            <w:r w:rsidR="001D24FE" w:rsidRPr="00994AF8">
              <w:rPr>
                <w:rFonts w:ascii="Arial" w:hAnsi="Arial" w:cs="Arial"/>
                <w:sz w:val="22"/>
                <w:szCs w:val="22"/>
              </w:rPr>
              <w:t xml:space="preserve"> (co-IP; </w:t>
            </w:r>
            <w:r w:rsidR="001D24FE" w:rsidRPr="00994AF8">
              <w:rPr>
                <w:rFonts w:ascii="Arial" w:hAnsi="Arial" w:cs="Arial"/>
                <w:sz w:val="22"/>
                <w:szCs w:val="22"/>
                <w:u w:val="single"/>
              </w:rPr>
              <w:t>CRK</w:t>
            </w:r>
            <w:r w:rsidR="001D24FE" w:rsidRPr="00994AF8">
              <w:rPr>
                <w:rFonts w:ascii="Arial" w:hAnsi="Arial" w:cs="Arial"/>
                <w:sz w:val="22"/>
                <w:szCs w:val="22"/>
              </w:rPr>
              <w:t>-SH2 tested)</w:t>
            </w:r>
          </w:p>
          <w:p w14:paraId="4D634DE7" w14:textId="31C038D9" w:rsidR="001566B2" w:rsidRPr="00994AF8" w:rsidRDefault="00366BFB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57B0">
              <w:rPr>
                <w:rFonts w:ascii="Arial" w:hAnsi="Arial" w:cs="Arial"/>
                <w:b/>
                <w:sz w:val="22"/>
                <w:szCs w:val="22"/>
              </w:rPr>
              <w:t>GAB2</w:t>
            </w:r>
            <w:r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E57B0" w:rsidRP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3E57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A0371E" w:rsidRPr="00994AF8">
              <w:rPr>
                <w:rFonts w:ascii="Arial" w:hAnsi="Arial" w:cs="Arial"/>
                <w:sz w:val="22"/>
                <w:szCs w:val="22"/>
              </w:rPr>
              <w:t>C</w:t>
            </w:r>
            <w:r w:rsidRPr="00994AF8">
              <w:rPr>
                <w:rFonts w:ascii="Arial" w:hAnsi="Arial" w:cs="Arial"/>
                <w:sz w:val="22"/>
                <w:szCs w:val="22"/>
              </w:rPr>
              <w:t>rouin</w:t>
            </w:r>
            <w:proofErr w:type="spellEnd"/>
            <w:r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905A6" w:rsidRPr="00994AF8">
              <w:rPr>
                <w:rFonts w:ascii="Arial" w:hAnsi="Arial" w:cs="Arial"/>
                <w:i/>
                <w:iCs/>
                <w:sz w:val="22"/>
                <w:szCs w:val="22"/>
              </w:rPr>
              <w:t>et al</w:t>
            </w:r>
            <w:r w:rsidR="00C905A6" w:rsidRPr="00994A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94AF8">
              <w:rPr>
                <w:rFonts w:ascii="Arial" w:hAnsi="Arial" w:cs="Arial"/>
                <w:sz w:val="22"/>
                <w:szCs w:val="22"/>
              </w:rPr>
              <w:t>2001</w:t>
            </w:r>
            <w:r w:rsidR="00095DE9" w:rsidRPr="00994A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0371E" w:rsidRPr="00994AF8">
              <w:rPr>
                <w:rFonts w:ascii="Arial" w:hAnsi="Arial" w:cs="Arial"/>
                <w:sz w:val="22"/>
                <w:szCs w:val="22"/>
              </w:rPr>
              <w:t>(</w:t>
            </w:r>
            <w:r w:rsidR="00095DE9" w:rsidRPr="00994AF8">
              <w:rPr>
                <w:rFonts w:ascii="Arial" w:hAnsi="Arial" w:cs="Arial"/>
                <w:sz w:val="22"/>
                <w:szCs w:val="22"/>
              </w:rPr>
              <w:t>Y2H with CRKL SH2</w:t>
            </w:r>
            <w:r w:rsidRPr="00994AF8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</w:tr>
      <w:tr w:rsidR="001566B2" w:rsidRPr="00994AF8" w14:paraId="59859453" w14:textId="75B07ACB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2E24EC2F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KT2</w:t>
            </w:r>
          </w:p>
        </w:tc>
        <w:tc>
          <w:tcPr>
            <w:tcW w:w="1533" w:type="dxa"/>
            <w:vAlign w:val="center"/>
          </w:tcPr>
          <w:p w14:paraId="14E9DCD1" w14:textId="2306EB4F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60823</w:t>
            </w:r>
          </w:p>
        </w:tc>
        <w:tc>
          <w:tcPr>
            <w:tcW w:w="5812" w:type="dxa"/>
            <w:vAlign w:val="center"/>
          </w:tcPr>
          <w:p w14:paraId="7A398204" w14:textId="6E92DE6A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0E63C2D2" w14:textId="2C535823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566B2" w:rsidRPr="00994AF8" w14:paraId="09ED28F9" w14:textId="2435BC8C" w:rsidTr="00B62F4B">
        <w:trPr>
          <w:trHeight w:val="320"/>
        </w:trPr>
        <w:tc>
          <w:tcPr>
            <w:tcW w:w="1297" w:type="dxa"/>
            <w:noWrap/>
            <w:vAlign w:val="center"/>
            <w:hideMark/>
          </w:tcPr>
          <w:p w14:paraId="74981867" w14:textId="77777777" w:rsidR="001566B2" w:rsidRPr="00994AF8" w:rsidRDefault="001566B2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APH2</w:t>
            </w:r>
          </w:p>
        </w:tc>
        <w:tc>
          <w:tcPr>
            <w:tcW w:w="1533" w:type="dxa"/>
            <w:vAlign w:val="center"/>
          </w:tcPr>
          <w:p w14:paraId="3B743BFC" w14:textId="5B7DFB28" w:rsidR="001566B2" w:rsidRPr="00994AF8" w:rsidRDefault="001566B2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O70566</w:t>
            </w:r>
          </w:p>
        </w:tc>
        <w:tc>
          <w:tcPr>
            <w:tcW w:w="5812" w:type="dxa"/>
            <w:vAlign w:val="center"/>
          </w:tcPr>
          <w:p w14:paraId="5B75423A" w14:textId="13688883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  <w:vAlign w:val="center"/>
          </w:tcPr>
          <w:p w14:paraId="3C8EFA8F" w14:textId="6B18AA8A" w:rsidR="001566B2" w:rsidRPr="00994AF8" w:rsidRDefault="00FA471F" w:rsidP="001566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528C0" w:rsidRPr="00994AF8" w14:paraId="36D5C3B1" w14:textId="77777777" w:rsidTr="00B62F4B">
        <w:tc>
          <w:tcPr>
            <w:tcW w:w="1297" w:type="dxa"/>
          </w:tcPr>
          <w:p w14:paraId="3C23D37E" w14:textId="5AC3F133" w:rsidR="000528C0" w:rsidRPr="00994AF8" w:rsidRDefault="000528C0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RIM</w:t>
            </w:r>
          </w:p>
        </w:tc>
        <w:tc>
          <w:tcPr>
            <w:tcW w:w="1533" w:type="dxa"/>
          </w:tcPr>
          <w:p w14:paraId="3F637FE2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3UU67</w:t>
            </w:r>
          </w:p>
          <w:p w14:paraId="24380C6A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12" w:type="dxa"/>
          </w:tcPr>
          <w:p w14:paraId="7FF79F7C" w14:textId="4A563635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Bruyns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94AF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1998. Requires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xxM</w:t>
            </w:r>
            <w:proofErr w:type="spellEnd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6095" w:type="dxa"/>
          </w:tcPr>
          <w:p w14:paraId="3169CF04" w14:textId="5841DCB4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528C0" w:rsidRPr="00994AF8" w14:paraId="5C6DCE1A" w14:textId="77777777" w:rsidTr="00B62F4B">
        <w:tc>
          <w:tcPr>
            <w:tcW w:w="1297" w:type="dxa"/>
          </w:tcPr>
          <w:p w14:paraId="41C12442" w14:textId="198920FE" w:rsidR="000528C0" w:rsidRPr="00994AF8" w:rsidRDefault="000528C0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ELSR2</w:t>
            </w:r>
          </w:p>
        </w:tc>
        <w:tc>
          <w:tcPr>
            <w:tcW w:w="1533" w:type="dxa"/>
          </w:tcPr>
          <w:p w14:paraId="55A1DE4E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9R0M0</w:t>
            </w:r>
          </w:p>
          <w:p w14:paraId="78D4F39A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12" w:type="dxa"/>
          </w:tcPr>
          <w:p w14:paraId="0FEF8769" w14:textId="6908073C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</w:tcPr>
          <w:p w14:paraId="491B9B1B" w14:textId="71BCCDD7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528C0" w:rsidRPr="00994AF8" w14:paraId="5690049A" w14:textId="77777777" w:rsidTr="00B62F4B">
        <w:tc>
          <w:tcPr>
            <w:tcW w:w="1297" w:type="dxa"/>
          </w:tcPr>
          <w:p w14:paraId="7B8894FB" w14:textId="7B837817" w:rsidR="000528C0" w:rsidRPr="00994AF8" w:rsidRDefault="000528C0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IDD1</w:t>
            </w:r>
          </w:p>
        </w:tc>
        <w:tc>
          <w:tcPr>
            <w:tcW w:w="1533" w:type="dxa"/>
          </w:tcPr>
          <w:p w14:paraId="1C01C3EF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9ERV7</w:t>
            </w:r>
          </w:p>
          <w:p w14:paraId="34E23C96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12" w:type="dxa"/>
          </w:tcPr>
          <w:p w14:paraId="43386EB2" w14:textId="740A8194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</w:tcPr>
          <w:p w14:paraId="622B75E7" w14:textId="733192E2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528C0" w:rsidRPr="00994AF8" w14:paraId="2F4C2328" w14:textId="77777777" w:rsidTr="00B62F4B">
        <w:tc>
          <w:tcPr>
            <w:tcW w:w="1297" w:type="dxa"/>
          </w:tcPr>
          <w:p w14:paraId="6E0D5A5D" w14:textId="26E62177" w:rsidR="000528C0" w:rsidRPr="00994AF8" w:rsidRDefault="000528C0" w:rsidP="003E57B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KRIT</w:t>
            </w:r>
          </w:p>
        </w:tc>
        <w:tc>
          <w:tcPr>
            <w:tcW w:w="1533" w:type="dxa"/>
          </w:tcPr>
          <w:p w14:paraId="23B39EC0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Q6S5J6</w:t>
            </w:r>
          </w:p>
          <w:p w14:paraId="03296784" w14:textId="77777777" w:rsidR="000528C0" w:rsidRPr="00994AF8" w:rsidRDefault="000528C0" w:rsidP="003E57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12" w:type="dxa"/>
          </w:tcPr>
          <w:p w14:paraId="59C46872" w14:textId="521A0379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095" w:type="dxa"/>
          </w:tcPr>
          <w:p w14:paraId="7D91A520" w14:textId="4FDCE9F4" w:rsidR="000528C0" w:rsidRPr="00994AF8" w:rsidRDefault="000528C0" w:rsidP="000528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5A414A16" w14:textId="3FFBC470" w:rsidR="00924C60" w:rsidRPr="00994AF8" w:rsidRDefault="00D95E74" w:rsidP="001566B2">
      <w:pPr>
        <w:rPr>
          <w:rFonts w:ascii="Arial" w:hAnsi="Arial" w:cs="Arial"/>
          <w:color w:val="000000" w:themeColor="text1"/>
        </w:rPr>
      </w:pPr>
    </w:p>
    <w:p w14:paraId="38ABDE65" w14:textId="347F9D23" w:rsidR="00363906" w:rsidRPr="00994AF8" w:rsidRDefault="00363906" w:rsidP="001566B2">
      <w:pPr>
        <w:rPr>
          <w:rFonts w:ascii="Arial" w:hAnsi="Arial" w:cs="Arial"/>
          <w:color w:val="000000" w:themeColor="text1"/>
        </w:rPr>
      </w:pPr>
    </w:p>
    <w:p w14:paraId="0076A6FC" w14:textId="62F0CDDD" w:rsidR="00A0371E" w:rsidRPr="00994AF8" w:rsidRDefault="00A0371E" w:rsidP="001566B2">
      <w:pPr>
        <w:rPr>
          <w:rFonts w:ascii="Arial" w:hAnsi="Arial" w:cs="Arial"/>
          <w:color w:val="000000" w:themeColor="text1"/>
        </w:rPr>
      </w:pPr>
    </w:p>
    <w:p w14:paraId="4B167998" w14:textId="38438726" w:rsidR="00A0371E" w:rsidRPr="00994AF8" w:rsidRDefault="00A0371E" w:rsidP="001566B2">
      <w:pPr>
        <w:rPr>
          <w:rFonts w:ascii="Arial" w:hAnsi="Arial" w:cs="Arial"/>
          <w:color w:val="000000" w:themeColor="text1"/>
        </w:rPr>
      </w:pPr>
    </w:p>
    <w:p w14:paraId="6732B364" w14:textId="77777777" w:rsidR="00CC4263" w:rsidRDefault="00CC4263" w:rsidP="001566B2">
      <w:pPr>
        <w:rPr>
          <w:rFonts w:ascii="Arial" w:hAnsi="Arial" w:cs="Arial"/>
          <w:b/>
        </w:rPr>
      </w:pPr>
    </w:p>
    <w:p w14:paraId="606D458D" w14:textId="77777777" w:rsidR="00696829" w:rsidRDefault="00696829" w:rsidP="001566B2">
      <w:pPr>
        <w:rPr>
          <w:rFonts w:asciiTheme="minorHAnsi" w:hAnsiTheme="minorHAnsi" w:cstheme="minorHAnsi"/>
          <w:b/>
        </w:rPr>
      </w:pPr>
    </w:p>
    <w:p w14:paraId="0E768553" w14:textId="2FDA2FEC" w:rsidR="00233A3A" w:rsidRPr="003E57B0" w:rsidRDefault="00363906" w:rsidP="001566B2">
      <w:r w:rsidRPr="003E57B0">
        <w:rPr>
          <w:b/>
        </w:rPr>
        <w:lastRenderedPageBreak/>
        <w:t>Supplementary Table 2.</w:t>
      </w:r>
      <w:r w:rsidRPr="003E57B0">
        <w:t xml:space="preserve"> Identified p110δ-interactors containing at least one </w:t>
      </w:r>
      <w:proofErr w:type="spellStart"/>
      <w:r w:rsidRPr="003E57B0">
        <w:t>YxxM</w:t>
      </w:r>
      <w:proofErr w:type="spellEnd"/>
      <w:r w:rsidRPr="003E57B0">
        <w:t xml:space="preserve"> motif within </w:t>
      </w:r>
      <w:r w:rsidR="00321172" w:rsidRPr="003E57B0">
        <w:t>their</w:t>
      </w:r>
      <w:r w:rsidRPr="003E57B0">
        <w:t xml:space="preserve"> amino acid sequence. </w:t>
      </w:r>
    </w:p>
    <w:p w14:paraId="1DBA894E" w14:textId="77777777" w:rsidR="00CC4263" w:rsidRDefault="00CC4263" w:rsidP="001566B2">
      <w:pPr>
        <w:rPr>
          <w:rFonts w:ascii="Arial" w:hAnsi="Arial" w:cs="Arial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38"/>
        <w:gridCol w:w="2552"/>
        <w:gridCol w:w="5244"/>
      </w:tblGrid>
      <w:tr w:rsidR="00EF1711" w:rsidRPr="00994AF8" w14:paraId="327E7DE2" w14:textId="77777777" w:rsidTr="001920AF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40DABF7B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</w:rPr>
              <w:t>Protein Nam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2F09CFD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994AF8">
              <w:rPr>
                <w:rFonts w:ascii="Arial" w:hAnsi="Arial" w:cs="Arial"/>
                <w:b/>
                <w:color w:val="000000" w:themeColor="text1"/>
              </w:rPr>
              <w:t>UniProt</w:t>
            </w:r>
            <w:proofErr w:type="spellEnd"/>
            <w:r w:rsidRPr="00994AF8">
              <w:rPr>
                <w:rFonts w:ascii="Arial" w:hAnsi="Arial" w:cs="Arial"/>
                <w:b/>
                <w:color w:val="000000" w:themeColor="text1"/>
              </w:rPr>
              <w:t xml:space="preserve"> Accession</w:t>
            </w:r>
          </w:p>
        </w:tc>
        <w:tc>
          <w:tcPr>
            <w:tcW w:w="5244" w:type="dxa"/>
            <w:tcBorders>
              <w:bottom w:val="single" w:sz="12" w:space="0" w:color="auto"/>
            </w:tcBorders>
            <w:vAlign w:val="center"/>
          </w:tcPr>
          <w:p w14:paraId="03C35E72" w14:textId="78F72C99" w:rsidR="00EF1711" w:rsidRPr="00994AF8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</w:rPr>
              <w:t xml:space="preserve">Location of </w:t>
            </w:r>
            <w:proofErr w:type="spellStart"/>
            <w:r w:rsidRPr="00994AF8">
              <w:rPr>
                <w:rFonts w:ascii="Arial" w:hAnsi="Arial" w:cs="Arial"/>
                <w:b/>
                <w:color w:val="000000" w:themeColor="text1"/>
              </w:rPr>
              <w:t>YxxM</w:t>
            </w:r>
            <w:proofErr w:type="spellEnd"/>
            <w:r w:rsidRPr="00994AF8">
              <w:rPr>
                <w:rFonts w:ascii="Arial" w:hAnsi="Arial" w:cs="Arial"/>
                <w:b/>
                <w:color w:val="000000" w:themeColor="text1"/>
              </w:rPr>
              <w:t xml:space="preserve"> motifs</w:t>
            </w:r>
            <w:r w:rsidR="001920AF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994AF8">
              <w:rPr>
                <w:rFonts w:ascii="Arial" w:hAnsi="Arial" w:cs="Arial"/>
                <w:b/>
                <w:color w:val="000000" w:themeColor="text1"/>
              </w:rPr>
              <w:t>(murine sequence)</w:t>
            </w:r>
          </w:p>
        </w:tc>
      </w:tr>
      <w:tr w:rsidR="00EF1711" w:rsidRPr="00994AF8" w14:paraId="3BA96A04" w14:textId="77777777" w:rsidTr="001920AF">
        <w:trPr>
          <w:trHeight w:val="320"/>
        </w:trPr>
        <w:tc>
          <w:tcPr>
            <w:tcW w:w="18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B00BA9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ICOS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31BC33F4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9WVS0</w:t>
            </w:r>
          </w:p>
        </w:tc>
        <w:tc>
          <w:tcPr>
            <w:tcW w:w="5244" w:type="dxa"/>
            <w:tcBorders>
              <w:top w:val="single" w:sz="12" w:space="0" w:color="auto"/>
            </w:tcBorders>
            <w:vAlign w:val="center"/>
          </w:tcPr>
          <w:p w14:paraId="60F736B0" w14:textId="4E60408B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1 - 184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mfM</w:t>
            </w:r>
            <w:proofErr w:type="spellEnd"/>
          </w:p>
        </w:tc>
      </w:tr>
      <w:tr w:rsidR="00EF1711" w:rsidRPr="00994AF8" w14:paraId="208C9B0B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6D54E568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GAB3</w:t>
            </w:r>
          </w:p>
        </w:tc>
        <w:tc>
          <w:tcPr>
            <w:tcW w:w="2552" w:type="dxa"/>
            <w:vAlign w:val="center"/>
          </w:tcPr>
          <w:p w14:paraId="6CF1AB55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8BSM5</w:t>
            </w:r>
          </w:p>
        </w:tc>
        <w:tc>
          <w:tcPr>
            <w:tcW w:w="5244" w:type="dxa"/>
            <w:vAlign w:val="center"/>
          </w:tcPr>
          <w:p w14:paraId="2360E98B" w14:textId="5D98F381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5 - 398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vpM</w:t>
            </w:r>
            <w:proofErr w:type="spellEnd"/>
          </w:p>
          <w:p w14:paraId="1A60BFD0" w14:textId="19947695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16 - 419:</w:t>
            </w:r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ipM</w:t>
            </w:r>
            <w:proofErr w:type="spellEnd"/>
          </w:p>
          <w:p w14:paraId="4E1CF2E5" w14:textId="648D9D5E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15 - 518:</w:t>
            </w:r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iqM</w:t>
            </w:r>
            <w:proofErr w:type="spellEnd"/>
          </w:p>
        </w:tc>
      </w:tr>
      <w:tr w:rsidR="00EF1711" w:rsidRPr="00994AF8" w14:paraId="683E1C51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4D24C6AB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BCAP</w:t>
            </w:r>
          </w:p>
        </w:tc>
        <w:tc>
          <w:tcPr>
            <w:tcW w:w="2552" w:type="dxa"/>
            <w:vAlign w:val="center"/>
          </w:tcPr>
          <w:p w14:paraId="16E66783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9EQ32</w:t>
            </w:r>
          </w:p>
        </w:tc>
        <w:tc>
          <w:tcPr>
            <w:tcW w:w="5244" w:type="dxa"/>
            <w:vAlign w:val="center"/>
          </w:tcPr>
          <w:p w14:paraId="297CFA5B" w14:textId="4FC281FD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64 - 267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tdM</w:t>
            </w:r>
            <w:proofErr w:type="spellEnd"/>
          </w:p>
          <w:p w14:paraId="3EF16A59" w14:textId="5432E0FC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20 - 423:</w:t>
            </w:r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esM</w:t>
            </w:r>
            <w:proofErr w:type="spellEnd"/>
          </w:p>
          <w:p w14:paraId="14D284A8" w14:textId="5EEC01AA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45 - 448:</w:t>
            </w:r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esM</w:t>
            </w:r>
            <w:proofErr w:type="spellEnd"/>
          </w:p>
          <w:p w14:paraId="34604FAE" w14:textId="2DDB7331" w:rsidR="00EF1711" w:rsidRPr="00994AF8" w:rsidRDefault="00EF1711" w:rsidP="001920AF">
            <w:pPr>
              <w:ind w:left="1314" w:firstLine="28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60 - 463:</w:t>
            </w:r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veM</w:t>
            </w:r>
            <w:proofErr w:type="spellEnd"/>
          </w:p>
        </w:tc>
        <w:bookmarkStart w:id="0" w:name="_GoBack"/>
        <w:bookmarkEnd w:id="0"/>
      </w:tr>
      <w:tr w:rsidR="00EF1711" w:rsidRPr="00994AF8" w14:paraId="626FDAD4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31D14A62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GRB2</w:t>
            </w:r>
          </w:p>
        </w:tc>
        <w:tc>
          <w:tcPr>
            <w:tcW w:w="2552" w:type="dxa"/>
            <w:vAlign w:val="center"/>
          </w:tcPr>
          <w:p w14:paraId="451F6E37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60631</w:t>
            </w:r>
          </w:p>
        </w:tc>
        <w:tc>
          <w:tcPr>
            <w:tcW w:w="5244" w:type="dxa"/>
            <w:vAlign w:val="center"/>
          </w:tcPr>
          <w:p w14:paraId="1C4EA38E" w14:textId="00D0B146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2 - 55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ieM</w:t>
            </w:r>
            <w:proofErr w:type="spellEnd"/>
          </w:p>
        </w:tc>
      </w:tr>
      <w:tr w:rsidR="00EF1711" w:rsidRPr="00994AF8" w14:paraId="205D3EAC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34FAC1CA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CBL</w:t>
            </w:r>
          </w:p>
        </w:tc>
        <w:tc>
          <w:tcPr>
            <w:tcW w:w="2552" w:type="dxa"/>
            <w:vAlign w:val="center"/>
          </w:tcPr>
          <w:p w14:paraId="12E935A2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P22682</w:t>
            </w:r>
          </w:p>
        </w:tc>
        <w:tc>
          <w:tcPr>
            <w:tcW w:w="5244" w:type="dxa"/>
            <w:vAlign w:val="center"/>
          </w:tcPr>
          <w:p w14:paraId="480197DE" w14:textId="6A45FC91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9 - 372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ceM</w:t>
            </w:r>
            <w:proofErr w:type="spellEnd"/>
          </w:p>
          <w:p w14:paraId="1C4F5FC4" w14:textId="3EC01367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37 - 740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eaM</w:t>
            </w:r>
            <w:proofErr w:type="spellEnd"/>
          </w:p>
        </w:tc>
      </w:tr>
      <w:tr w:rsidR="00EF1711" w:rsidRPr="00994AF8" w14:paraId="72DCE2F0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343A0D73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SHP-2</w:t>
            </w:r>
          </w:p>
        </w:tc>
        <w:tc>
          <w:tcPr>
            <w:tcW w:w="2552" w:type="dxa"/>
            <w:vAlign w:val="center"/>
          </w:tcPr>
          <w:p w14:paraId="3222BAC3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P35235</w:t>
            </w:r>
          </w:p>
        </w:tc>
        <w:tc>
          <w:tcPr>
            <w:tcW w:w="5244" w:type="dxa"/>
            <w:vAlign w:val="center"/>
          </w:tcPr>
          <w:p w14:paraId="79639757" w14:textId="65121C47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0 - 383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gvM</w:t>
            </w:r>
            <w:proofErr w:type="spellEnd"/>
          </w:p>
        </w:tc>
      </w:tr>
      <w:tr w:rsidR="00EF1711" w:rsidRPr="00994AF8" w14:paraId="396963A2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1EFB16A3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GAB2</w:t>
            </w:r>
          </w:p>
          <w:p w14:paraId="21A03206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P97</w:t>
            </w:r>
          </w:p>
        </w:tc>
        <w:tc>
          <w:tcPr>
            <w:tcW w:w="2552" w:type="dxa"/>
            <w:vAlign w:val="center"/>
          </w:tcPr>
          <w:p w14:paraId="19ABDC9C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9Z1S8</w:t>
            </w:r>
          </w:p>
        </w:tc>
        <w:tc>
          <w:tcPr>
            <w:tcW w:w="5244" w:type="dxa"/>
            <w:vAlign w:val="center"/>
          </w:tcPr>
          <w:p w14:paraId="6DCB2DD2" w14:textId="11A5E969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41 - 444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vpM</w:t>
            </w:r>
            <w:proofErr w:type="spellEnd"/>
          </w:p>
          <w:p w14:paraId="26A9B64B" w14:textId="5A7E747B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65 - 468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ipM</w:t>
            </w:r>
            <w:proofErr w:type="spellEnd"/>
          </w:p>
          <w:p w14:paraId="751FA18D" w14:textId="116B47B7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73 - 576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vpM</w:t>
            </w:r>
            <w:proofErr w:type="spellEnd"/>
          </w:p>
        </w:tc>
      </w:tr>
      <w:tr w:rsidR="00EF1711" w:rsidRPr="00994AF8" w14:paraId="64E82F33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33571DC7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JAML</w:t>
            </w:r>
          </w:p>
        </w:tc>
        <w:tc>
          <w:tcPr>
            <w:tcW w:w="2552" w:type="dxa"/>
            <w:vAlign w:val="center"/>
          </w:tcPr>
          <w:p w14:paraId="301E38CE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80UL9</w:t>
            </w:r>
          </w:p>
        </w:tc>
        <w:tc>
          <w:tcPr>
            <w:tcW w:w="5244" w:type="dxa"/>
            <w:vAlign w:val="center"/>
          </w:tcPr>
          <w:p w14:paraId="127604B1" w14:textId="463593FD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5 - 358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mtM</w:t>
            </w:r>
            <w:proofErr w:type="spellEnd"/>
          </w:p>
        </w:tc>
      </w:tr>
      <w:tr w:rsidR="00EF1711" w:rsidRPr="00994AF8" w14:paraId="12148C95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2D729993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IQGAP3</w:t>
            </w:r>
          </w:p>
        </w:tc>
        <w:tc>
          <w:tcPr>
            <w:tcW w:w="2552" w:type="dxa"/>
            <w:vAlign w:val="center"/>
          </w:tcPr>
          <w:p w14:paraId="207A6529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F8VQ29</w:t>
            </w:r>
          </w:p>
        </w:tc>
        <w:tc>
          <w:tcPr>
            <w:tcW w:w="5244" w:type="dxa"/>
            <w:vAlign w:val="center"/>
          </w:tcPr>
          <w:p w14:paraId="128797AF" w14:textId="5E8BABC9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69 - 1272:</w:t>
            </w:r>
            <w:r w:rsidR="00706CB1" w:rsidRPr="00994A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sdM</w:t>
            </w:r>
            <w:proofErr w:type="spellEnd"/>
          </w:p>
        </w:tc>
      </w:tr>
      <w:tr w:rsidR="00EF1711" w:rsidRPr="00994AF8" w14:paraId="0D7BBA93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3961F92F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IRS2</w:t>
            </w:r>
          </w:p>
        </w:tc>
        <w:tc>
          <w:tcPr>
            <w:tcW w:w="2552" w:type="dxa"/>
            <w:vAlign w:val="center"/>
          </w:tcPr>
          <w:p w14:paraId="7EA15DBB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P81122</w:t>
            </w:r>
          </w:p>
        </w:tc>
        <w:tc>
          <w:tcPr>
            <w:tcW w:w="5244" w:type="dxa"/>
            <w:vAlign w:val="center"/>
          </w:tcPr>
          <w:p w14:paraId="45E6ACF6" w14:textId="388E6C0A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36 - 539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gyM</w:t>
            </w:r>
            <w:proofErr w:type="spellEnd"/>
          </w:p>
          <w:p w14:paraId="3D862D4A" w14:textId="1DF8C8EC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38 - 541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msM</w:t>
            </w:r>
            <w:proofErr w:type="spellEnd"/>
          </w:p>
          <w:p w14:paraId="5F843424" w14:textId="6DC7FD3A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94 - 597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tlM</w:t>
            </w:r>
            <w:proofErr w:type="spellEnd"/>
          </w:p>
          <w:p w14:paraId="6DD1351F" w14:textId="2CF803B3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49 - 652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mpM</w:t>
            </w:r>
            <w:proofErr w:type="spellEnd"/>
          </w:p>
          <w:p w14:paraId="0DEFE39F" w14:textId="503933A3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71 - 674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mpM</w:t>
            </w:r>
            <w:proofErr w:type="spellEnd"/>
          </w:p>
          <w:p w14:paraId="46FBF9E4" w14:textId="35AFCB09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34 - 737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mrM</w:t>
            </w:r>
            <w:proofErr w:type="spellEnd"/>
          </w:p>
          <w:p w14:paraId="4BAE8355" w14:textId="515B85F2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58 - 761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lnM</w:t>
            </w:r>
            <w:proofErr w:type="spellEnd"/>
          </w:p>
          <w:p w14:paraId="6A5AEFA7" w14:textId="77777777" w:rsidR="00233A3A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14 - 817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vlM</w:t>
            </w:r>
            <w:proofErr w:type="spellEnd"/>
          </w:p>
          <w:p w14:paraId="0F95D116" w14:textId="32DD2ED8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61 - 1064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teM</w:t>
            </w:r>
            <w:proofErr w:type="spellEnd"/>
          </w:p>
        </w:tc>
      </w:tr>
      <w:tr w:rsidR="00EF1711" w:rsidRPr="00994AF8" w14:paraId="5999AE7F" w14:textId="77777777" w:rsidTr="001920AF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222EDA29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AKT2</w:t>
            </w:r>
          </w:p>
        </w:tc>
        <w:tc>
          <w:tcPr>
            <w:tcW w:w="2552" w:type="dxa"/>
            <w:vAlign w:val="center"/>
          </w:tcPr>
          <w:p w14:paraId="7A740D10" w14:textId="77777777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60823</w:t>
            </w:r>
          </w:p>
        </w:tc>
        <w:tc>
          <w:tcPr>
            <w:tcW w:w="5244" w:type="dxa"/>
            <w:vAlign w:val="center"/>
          </w:tcPr>
          <w:p w14:paraId="17DF5FD2" w14:textId="4C9FB24F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7 - 180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yaM</w:t>
            </w:r>
            <w:proofErr w:type="spellEnd"/>
          </w:p>
          <w:p w14:paraId="51262B87" w14:textId="7387843D" w:rsidR="00EF1711" w:rsidRPr="00994AF8" w:rsidRDefault="00EF1711" w:rsidP="001920AF">
            <w:pPr>
              <w:tabs>
                <w:tab w:val="left" w:pos="1408"/>
              </w:tabs>
              <w:ind w:left="1314" w:firstLine="28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41 - 344:</w:t>
            </w:r>
            <w:r w:rsidR="00706CB1" w:rsidRPr="00994AF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4AF8">
              <w:rPr>
                <w:rFonts w:ascii="Arial" w:hAnsi="Arial" w:cs="Arial"/>
                <w:color w:val="000000"/>
                <w:sz w:val="22"/>
                <w:szCs w:val="22"/>
              </w:rPr>
              <w:t>YemM</w:t>
            </w:r>
            <w:proofErr w:type="spellEnd"/>
          </w:p>
        </w:tc>
      </w:tr>
      <w:tr w:rsidR="00EF1711" w:rsidRPr="00994AF8" w14:paraId="424724B0" w14:textId="77777777" w:rsidTr="001920AF">
        <w:tc>
          <w:tcPr>
            <w:tcW w:w="1838" w:type="dxa"/>
          </w:tcPr>
          <w:p w14:paraId="604CE806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TRIM</w:t>
            </w:r>
          </w:p>
        </w:tc>
        <w:tc>
          <w:tcPr>
            <w:tcW w:w="2552" w:type="dxa"/>
          </w:tcPr>
          <w:p w14:paraId="754D7873" w14:textId="06F7D865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3UU67</w:t>
            </w:r>
          </w:p>
        </w:tc>
        <w:tc>
          <w:tcPr>
            <w:tcW w:w="5244" w:type="dxa"/>
          </w:tcPr>
          <w:p w14:paraId="3812D8ED" w14:textId="7850056D" w:rsidR="00EF1711" w:rsidRPr="00994AF8" w:rsidRDefault="00706CB1" w:rsidP="001920AF">
            <w:pPr>
              <w:ind w:left="1314"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80 - 83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eqM</w:t>
            </w:r>
            <w:proofErr w:type="spellEnd"/>
          </w:p>
        </w:tc>
      </w:tr>
      <w:tr w:rsidR="00EF1711" w:rsidRPr="00994AF8" w14:paraId="6671CF04" w14:textId="77777777" w:rsidTr="001920AF">
        <w:tc>
          <w:tcPr>
            <w:tcW w:w="1838" w:type="dxa"/>
          </w:tcPr>
          <w:p w14:paraId="3E5741F0" w14:textId="77777777" w:rsidR="00EF1711" w:rsidRPr="007A5EE3" w:rsidRDefault="00EF1711" w:rsidP="007A5EE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5EE3">
              <w:rPr>
                <w:rFonts w:ascii="Arial" w:hAnsi="Arial" w:cs="Arial"/>
                <w:b/>
                <w:color w:val="000000" w:themeColor="text1"/>
              </w:rPr>
              <w:t>CELSR2</w:t>
            </w:r>
          </w:p>
        </w:tc>
        <w:tc>
          <w:tcPr>
            <w:tcW w:w="2552" w:type="dxa"/>
          </w:tcPr>
          <w:p w14:paraId="17D02E66" w14:textId="6D355FD9" w:rsidR="00EF1711" w:rsidRPr="00994AF8" w:rsidRDefault="00EF1711" w:rsidP="007A5EE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94AF8">
              <w:rPr>
                <w:rFonts w:ascii="Arial" w:hAnsi="Arial" w:cs="Arial"/>
                <w:color w:val="000000" w:themeColor="text1"/>
              </w:rPr>
              <w:t>Q9R0M0</w:t>
            </w:r>
          </w:p>
        </w:tc>
        <w:tc>
          <w:tcPr>
            <w:tcW w:w="5244" w:type="dxa"/>
          </w:tcPr>
          <w:p w14:paraId="2890B874" w14:textId="1543F4CE" w:rsidR="00EF1711" w:rsidRPr="00994AF8" w:rsidRDefault="00706CB1" w:rsidP="001920AF">
            <w:pPr>
              <w:ind w:left="1314"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4AF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36 - 439</w:t>
            </w:r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proofErr w:type="spellStart"/>
            <w:r w:rsidRPr="00994AF8">
              <w:rPr>
                <w:rFonts w:ascii="Arial" w:hAnsi="Arial" w:cs="Arial"/>
                <w:color w:val="000000" w:themeColor="text1"/>
                <w:sz w:val="22"/>
                <w:szCs w:val="22"/>
              </w:rPr>
              <w:t>YsiM</w:t>
            </w:r>
            <w:proofErr w:type="spellEnd"/>
          </w:p>
        </w:tc>
      </w:tr>
    </w:tbl>
    <w:p w14:paraId="33F71F31" w14:textId="77777777" w:rsidR="00233A3A" w:rsidRPr="00CC4263" w:rsidRDefault="00233A3A" w:rsidP="00CC4263">
      <w:pPr>
        <w:rPr>
          <w:rFonts w:ascii="Arial" w:hAnsi="Arial" w:cs="Arial"/>
          <w:color w:val="000000" w:themeColor="text1"/>
          <w:sz w:val="2"/>
          <w:szCs w:val="2"/>
        </w:rPr>
      </w:pPr>
    </w:p>
    <w:sectPr w:rsidR="00233A3A" w:rsidRPr="00CC4263" w:rsidSect="00233A3A">
      <w:footerReference w:type="first" r:id="rId7"/>
      <w:pgSz w:w="1684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B43BA" w14:textId="77777777" w:rsidR="00D95E74" w:rsidRDefault="00D95E74" w:rsidP="00233A3A">
      <w:r>
        <w:separator/>
      </w:r>
    </w:p>
  </w:endnote>
  <w:endnote w:type="continuationSeparator" w:id="0">
    <w:p w14:paraId="2D999ACE" w14:textId="77777777" w:rsidR="00D95E74" w:rsidRDefault="00D95E74" w:rsidP="00233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957F2" w14:textId="3EFAF009" w:rsidR="00147570" w:rsidRPr="00147570" w:rsidRDefault="001920AF">
    <w:pPr>
      <w:pStyle w:val="Footer"/>
      <w:rPr>
        <w:rFonts w:ascii="Arial" w:hAnsi="Arial" w:cs="Arial"/>
      </w:rPr>
    </w:pPr>
    <w:r>
      <w:rPr>
        <w:rFonts w:ascii="Arial" w:hAnsi="Arial" w:cs="Arial"/>
      </w:rPr>
      <w:t>Table c</w:t>
    </w:r>
    <w:r w:rsidR="00147570" w:rsidRPr="00147570">
      <w:rPr>
        <w:rFonts w:ascii="Arial" w:hAnsi="Arial" w:cs="Arial"/>
      </w:rPr>
      <w:t>ontinued</w:t>
    </w:r>
    <w:r>
      <w:rPr>
        <w:rFonts w:ascii="Arial" w:hAnsi="Arial" w:cs="Arial"/>
      </w:rPr>
      <w:t xml:space="preserve"> on next 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2A7A8" w14:textId="77777777" w:rsidR="00D95E74" w:rsidRDefault="00D95E74" w:rsidP="00233A3A">
      <w:r>
        <w:separator/>
      </w:r>
    </w:p>
  </w:footnote>
  <w:footnote w:type="continuationSeparator" w:id="0">
    <w:p w14:paraId="1C3DBC8D" w14:textId="77777777" w:rsidR="00D95E74" w:rsidRDefault="00D95E74" w:rsidP="00233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07"/>
    <w:rsid w:val="000279C5"/>
    <w:rsid w:val="000528C0"/>
    <w:rsid w:val="00055819"/>
    <w:rsid w:val="00095DE9"/>
    <w:rsid w:val="000A59BA"/>
    <w:rsid w:val="001041A4"/>
    <w:rsid w:val="00147570"/>
    <w:rsid w:val="001566B2"/>
    <w:rsid w:val="00160BC3"/>
    <w:rsid w:val="001837FB"/>
    <w:rsid w:val="001920AF"/>
    <w:rsid w:val="001C3716"/>
    <w:rsid w:val="001D24FE"/>
    <w:rsid w:val="00202978"/>
    <w:rsid w:val="002047DB"/>
    <w:rsid w:val="00233A3A"/>
    <w:rsid w:val="002A4CBA"/>
    <w:rsid w:val="002E2FE4"/>
    <w:rsid w:val="00321172"/>
    <w:rsid w:val="00322CBC"/>
    <w:rsid w:val="003275C6"/>
    <w:rsid w:val="00363906"/>
    <w:rsid w:val="00366BFB"/>
    <w:rsid w:val="00386460"/>
    <w:rsid w:val="003A02A9"/>
    <w:rsid w:val="003E57B0"/>
    <w:rsid w:val="0045202B"/>
    <w:rsid w:val="00462898"/>
    <w:rsid w:val="00493AA1"/>
    <w:rsid w:val="00533723"/>
    <w:rsid w:val="005411B2"/>
    <w:rsid w:val="00546A68"/>
    <w:rsid w:val="0054785D"/>
    <w:rsid w:val="005B5FDD"/>
    <w:rsid w:val="005C4107"/>
    <w:rsid w:val="006544F2"/>
    <w:rsid w:val="00696829"/>
    <w:rsid w:val="006D779D"/>
    <w:rsid w:val="00706CB1"/>
    <w:rsid w:val="00714E54"/>
    <w:rsid w:val="007A5EE3"/>
    <w:rsid w:val="007A5F0C"/>
    <w:rsid w:val="007C487A"/>
    <w:rsid w:val="00883630"/>
    <w:rsid w:val="008A3CBE"/>
    <w:rsid w:val="008B79E8"/>
    <w:rsid w:val="0096601C"/>
    <w:rsid w:val="009861DE"/>
    <w:rsid w:val="00994AF8"/>
    <w:rsid w:val="009A6B27"/>
    <w:rsid w:val="009E066A"/>
    <w:rsid w:val="009E184B"/>
    <w:rsid w:val="009E5C06"/>
    <w:rsid w:val="00A0371E"/>
    <w:rsid w:val="00A472CC"/>
    <w:rsid w:val="00A5415E"/>
    <w:rsid w:val="00AD236E"/>
    <w:rsid w:val="00B1062D"/>
    <w:rsid w:val="00B34CB6"/>
    <w:rsid w:val="00B5277C"/>
    <w:rsid w:val="00B542B5"/>
    <w:rsid w:val="00B62F4B"/>
    <w:rsid w:val="00BB6095"/>
    <w:rsid w:val="00C905A6"/>
    <w:rsid w:val="00CA2146"/>
    <w:rsid w:val="00CC4263"/>
    <w:rsid w:val="00CF7663"/>
    <w:rsid w:val="00D655F5"/>
    <w:rsid w:val="00D77363"/>
    <w:rsid w:val="00D81B02"/>
    <w:rsid w:val="00D85D1A"/>
    <w:rsid w:val="00D95E74"/>
    <w:rsid w:val="00DA61FF"/>
    <w:rsid w:val="00DC4D35"/>
    <w:rsid w:val="00EF1711"/>
    <w:rsid w:val="00F74089"/>
    <w:rsid w:val="00FA471F"/>
    <w:rsid w:val="00FB1BFB"/>
    <w:rsid w:val="00FB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FEBDC"/>
  <w15:chartTrackingRefBased/>
  <w15:docId w15:val="{FFA79A32-B821-F141-B203-464519F8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1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1B0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5415E"/>
  </w:style>
  <w:style w:type="paragraph" w:styleId="Header">
    <w:name w:val="header"/>
    <w:basedOn w:val="Normal"/>
    <w:link w:val="HeaderChar"/>
    <w:uiPriority w:val="99"/>
    <w:unhideWhenUsed/>
    <w:rsid w:val="00233A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3A3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3A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A3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7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2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2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3BB82E-9A2A-7F45-8713-D97524391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Luff</dc:creator>
  <cp:keywords/>
  <dc:description/>
  <cp:lastModifiedBy>Daisy Luff</cp:lastModifiedBy>
  <cp:revision>3</cp:revision>
  <dcterms:created xsi:type="dcterms:W3CDTF">2020-11-15T23:24:00Z</dcterms:created>
  <dcterms:modified xsi:type="dcterms:W3CDTF">2020-11-16T00:07:00Z</dcterms:modified>
</cp:coreProperties>
</file>